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C3413C" w14:textId="1CAA011E" w:rsidR="005361B0" w:rsidRPr="00E000C2" w:rsidRDefault="005361B0" w:rsidP="00087EDF">
      <w:pPr>
        <w:spacing w:after="0" w:line="276" w:lineRule="auto"/>
        <w:jc w:val="center"/>
        <w:rPr>
          <w:rFonts w:ascii="Times New Roman" w:eastAsia="Calibri" w:hAnsi="Times New Roman" w:cs="B Nazanin"/>
          <w:i/>
          <w:iCs/>
          <w:kern w:val="2"/>
          <w:sz w:val="28"/>
          <w:szCs w:val="28"/>
          <w:lang w:bidi="fa-IR"/>
          <w14:ligatures w14:val="standardContextual"/>
        </w:rPr>
      </w:pPr>
      <w:r w:rsidRPr="00C42530">
        <w:rPr>
          <w:rFonts w:ascii="Times New Roman" w:eastAsia="Calibri" w:hAnsi="Times New Roman" w:cs="B Nazanin"/>
          <w:b/>
          <w:bCs/>
          <w:color w:val="0000FF"/>
          <w:kern w:val="2"/>
          <w:sz w:val="32"/>
          <w:szCs w:val="32"/>
          <w:lang w:bidi="fa-IR"/>
          <w14:ligatures w14:val="standardContextual"/>
        </w:rPr>
        <w:t>S3 Appendix</w:t>
      </w:r>
      <w:r w:rsidRPr="005361B0">
        <w:rPr>
          <w:rFonts w:ascii="Times New Roman" w:eastAsia="Calibri" w:hAnsi="Times New Roman" w:cs="B Nazanin"/>
          <w:b/>
          <w:bCs/>
          <w:color w:val="0000FF"/>
          <w:kern w:val="2"/>
          <w:sz w:val="28"/>
          <w:szCs w:val="28"/>
          <w:lang w:bidi="fa-IR"/>
          <w14:ligatures w14:val="standardContextual"/>
        </w:rPr>
        <w:t>-</w:t>
      </w:r>
      <w:r w:rsidRPr="005361B0">
        <w:rPr>
          <w:rFonts w:ascii="Times New Roman" w:eastAsia="Calibri" w:hAnsi="Times New Roman" w:cs="B Nazanin"/>
          <w:b/>
          <w:bCs/>
          <w:kern w:val="2"/>
          <w:sz w:val="28"/>
          <w:szCs w:val="28"/>
          <w:lang w:bidi="fa-IR"/>
          <w14:ligatures w14:val="standardContextual"/>
        </w:rPr>
        <w:t xml:space="preserve"> </w:t>
      </w:r>
      <w:r w:rsidRPr="005361B0">
        <w:rPr>
          <w:rFonts w:ascii="Times New Roman" w:eastAsia="Calibri" w:hAnsi="Times New Roman" w:cs="B Nazanin"/>
          <w:kern w:val="2"/>
          <w:sz w:val="28"/>
          <w:szCs w:val="28"/>
          <w:lang w:bidi="fa-IR"/>
          <w14:ligatures w14:val="standardContextual"/>
        </w:rPr>
        <w:t xml:space="preserve">CFA details for </w:t>
      </w:r>
      <w:r>
        <w:rPr>
          <w:rFonts w:ascii="Times New Roman" w:eastAsia="Calibri" w:hAnsi="Times New Roman" w:cs="B Nazanin"/>
          <w:i/>
          <w:iCs/>
          <w:kern w:val="2"/>
          <w:sz w:val="28"/>
          <w:szCs w:val="28"/>
          <w:lang w:bidi="fa-IR"/>
          <w14:ligatures w14:val="standardContextual"/>
        </w:rPr>
        <w:t>Environmental Factors</w:t>
      </w:r>
    </w:p>
    <w:p w14:paraId="5EAA929B" w14:textId="77777777" w:rsidR="005361B0" w:rsidRPr="00125E12" w:rsidRDefault="005361B0" w:rsidP="00F02AA3">
      <w:pPr>
        <w:spacing w:line="276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drawing>
          <wp:inline distT="0" distB="0" distL="0" distR="0" wp14:anchorId="7383F3F0" wp14:editId="3B8F9C14">
            <wp:extent cx="4134679" cy="217614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4867" cy="21815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7D95C8" w14:textId="77777777" w:rsidR="005361B0" w:rsidRPr="00C42530" w:rsidRDefault="005361B0" w:rsidP="00F02AA3">
      <w:pPr>
        <w:spacing w:after="0" w:line="276" w:lineRule="auto"/>
        <w:rPr>
          <w:rFonts w:asciiTheme="majorBidi" w:hAnsiTheme="majorBidi" w:cstheme="majorBidi"/>
          <w:sz w:val="10"/>
          <w:szCs w:val="10"/>
        </w:rPr>
      </w:pPr>
    </w:p>
    <w:p w14:paraId="7F0505D9" w14:textId="77777777" w:rsidR="005361B0" w:rsidRDefault="005361B0" w:rsidP="00F02AA3">
      <w:pPr>
        <w:spacing w:after="0" w:line="276" w:lineRule="auto"/>
        <w:jc w:val="center"/>
        <w:rPr>
          <w:rFonts w:ascii="Times New Roman" w:eastAsia="Calibri" w:hAnsi="Times New Roman" w:cs="B Nazanin"/>
          <w:b/>
          <w:bCs/>
          <w:color w:val="0000FF"/>
          <w:kern w:val="2"/>
          <w:sz w:val="20"/>
          <w:szCs w:val="24"/>
          <w:lang w:bidi="fa-IR"/>
          <w14:ligatures w14:val="standardContextual"/>
        </w:rPr>
      </w:pPr>
    </w:p>
    <w:p w14:paraId="420FFA70" w14:textId="77777777" w:rsidR="00087EDF" w:rsidRPr="00125E12" w:rsidRDefault="00087EDF" w:rsidP="00F02AA3">
      <w:pPr>
        <w:spacing w:after="0" w:line="276" w:lineRule="auto"/>
        <w:jc w:val="center"/>
        <w:rPr>
          <w:rFonts w:ascii="Times New Roman" w:eastAsia="Calibri" w:hAnsi="Times New Roman" w:cs="B Nazanin"/>
          <w:b/>
          <w:bCs/>
          <w:kern w:val="2"/>
          <w:sz w:val="10"/>
          <w:szCs w:val="14"/>
          <w:lang w:bidi="fa-IR"/>
          <w14:ligatures w14:val="standardContextual"/>
        </w:rPr>
      </w:pPr>
    </w:p>
    <w:tbl>
      <w:tblPr>
        <w:tblStyle w:val="TableGrid"/>
        <w:bidiVisual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8"/>
        <w:gridCol w:w="576"/>
        <w:gridCol w:w="989"/>
        <w:gridCol w:w="990"/>
        <w:gridCol w:w="4117"/>
        <w:gridCol w:w="955"/>
        <w:gridCol w:w="1025"/>
      </w:tblGrid>
      <w:tr w:rsidR="005361B0" w:rsidRPr="00125E12" w14:paraId="6554DEC4" w14:textId="77777777" w:rsidTr="00322B3B"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BE5CD9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AVE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FCFD52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CR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8F22CE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Cronbach Alpha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3727E1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Factor Loading</w:t>
            </w:r>
          </w:p>
        </w:tc>
        <w:tc>
          <w:tcPr>
            <w:tcW w:w="4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01C413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Items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CBBE82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Code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583E25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Components</w:t>
            </w:r>
          </w:p>
        </w:tc>
      </w:tr>
      <w:tr w:rsidR="005361B0" w:rsidRPr="00125E12" w14:paraId="5CAC155C" w14:textId="77777777" w:rsidTr="00322B3B">
        <w:trPr>
          <w:trHeight w:val="35"/>
        </w:trPr>
        <w:tc>
          <w:tcPr>
            <w:tcW w:w="70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3F2F06E" w14:textId="77777777" w:rsidR="005361B0" w:rsidRPr="00125E12" w:rsidRDefault="005361B0" w:rsidP="00F02AA3">
            <w:pPr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0.500</w:t>
            </w:r>
          </w:p>
        </w:tc>
        <w:tc>
          <w:tcPr>
            <w:tcW w:w="57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9FE5CAB" w14:textId="77777777" w:rsidR="005361B0" w:rsidRPr="00125E12" w:rsidRDefault="005361B0" w:rsidP="00F02AA3">
            <w:pPr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0.750</w:t>
            </w:r>
          </w:p>
        </w:tc>
        <w:tc>
          <w:tcPr>
            <w:tcW w:w="98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E35C225" w14:textId="77777777" w:rsidR="005361B0" w:rsidRPr="00125E12" w:rsidRDefault="005361B0" w:rsidP="00F02AA3">
            <w:pPr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color w:val="C00000"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color w:val="000000"/>
                <w:sz w:val="16"/>
                <w:szCs w:val="16"/>
                <w:lang w:bidi="fa-IR"/>
              </w:rPr>
              <w:t>0.700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</w:tcPr>
          <w:p w14:paraId="7F65DDDA" w14:textId="77777777" w:rsidR="005361B0" w:rsidRPr="00125E12" w:rsidRDefault="005361B0" w:rsidP="00F02AA3">
            <w:pPr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0.705</w:t>
            </w:r>
          </w:p>
        </w:tc>
        <w:tc>
          <w:tcPr>
            <w:tcW w:w="4117" w:type="dxa"/>
            <w:tcBorders>
              <w:top w:val="single" w:sz="4" w:space="0" w:color="auto"/>
              <w:bottom w:val="nil"/>
            </w:tcBorders>
            <w:vAlign w:val="center"/>
          </w:tcPr>
          <w:p w14:paraId="01FD014A" w14:textId="77777777" w:rsidR="005361B0" w:rsidRPr="00125E12" w:rsidRDefault="005361B0" w:rsidP="00F02AA3">
            <w:pPr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The risk of girls becoming uncontrollable and defiant as a result of continuing their education</w:t>
            </w:r>
          </w:p>
        </w:tc>
        <w:tc>
          <w:tcPr>
            <w:tcW w:w="955" w:type="dxa"/>
            <w:tcBorders>
              <w:top w:val="single" w:sz="4" w:space="0" w:color="auto"/>
              <w:bottom w:val="nil"/>
            </w:tcBorders>
            <w:vAlign w:val="center"/>
          </w:tcPr>
          <w:p w14:paraId="6227288E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Parenting1</w:t>
            </w:r>
          </w:p>
        </w:tc>
        <w:tc>
          <w:tcPr>
            <w:tcW w:w="1025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134BC408" w14:textId="77777777" w:rsidR="005361B0" w:rsidRPr="00125E12" w:rsidRDefault="005361B0" w:rsidP="00F02AA3">
            <w:pPr>
              <w:bidi/>
              <w:spacing w:line="276" w:lineRule="auto"/>
              <w:ind w:left="113" w:right="113"/>
              <w:jc w:val="center"/>
              <w:rPr>
                <w:rFonts w:ascii="Times New Roman" w:eastAsia="Calibri" w:hAnsi="Times New Roman" w:cs="B Nazanin"/>
                <w:noProof/>
                <w:sz w:val="18"/>
                <w:szCs w:val="18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8"/>
                <w:szCs w:val="18"/>
                <w:lang w:bidi="fa-IR"/>
              </w:rPr>
              <w:t>Parenting style</w:t>
            </w:r>
          </w:p>
        </w:tc>
      </w:tr>
      <w:tr w:rsidR="005361B0" w:rsidRPr="00125E12" w14:paraId="0492517F" w14:textId="77777777" w:rsidTr="00322B3B">
        <w:trPr>
          <w:trHeight w:val="31"/>
        </w:trPr>
        <w:tc>
          <w:tcPr>
            <w:tcW w:w="708" w:type="dxa"/>
            <w:vMerge/>
            <w:tcBorders>
              <w:top w:val="nil"/>
              <w:bottom w:val="nil"/>
            </w:tcBorders>
            <w:vAlign w:val="center"/>
          </w:tcPr>
          <w:p w14:paraId="50BC5BF0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576" w:type="dxa"/>
            <w:vMerge/>
            <w:tcBorders>
              <w:top w:val="nil"/>
              <w:bottom w:val="nil"/>
            </w:tcBorders>
            <w:vAlign w:val="center"/>
          </w:tcPr>
          <w:p w14:paraId="651FE725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989" w:type="dxa"/>
            <w:vMerge/>
            <w:tcBorders>
              <w:top w:val="nil"/>
              <w:bottom w:val="nil"/>
            </w:tcBorders>
            <w:vAlign w:val="center"/>
          </w:tcPr>
          <w:p w14:paraId="13F351EF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789AE8FB" w14:textId="77777777" w:rsidR="005361B0" w:rsidRPr="00125E12" w:rsidRDefault="005361B0" w:rsidP="00F02AA3">
            <w:pPr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0.698</w:t>
            </w:r>
          </w:p>
        </w:tc>
        <w:tc>
          <w:tcPr>
            <w:tcW w:w="4117" w:type="dxa"/>
            <w:tcBorders>
              <w:top w:val="nil"/>
              <w:bottom w:val="nil"/>
            </w:tcBorders>
            <w:vAlign w:val="center"/>
          </w:tcPr>
          <w:p w14:paraId="69E8D6FF" w14:textId="77777777" w:rsidR="005361B0" w:rsidRPr="00125E12" w:rsidRDefault="005361B0" w:rsidP="00F02AA3">
            <w:pPr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A higher emphasis on investing in the education of boys</w:t>
            </w:r>
          </w:p>
        </w:tc>
        <w:tc>
          <w:tcPr>
            <w:tcW w:w="955" w:type="dxa"/>
            <w:tcBorders>
              <w:top w:val="nil"/>
              <w:bottom w:val="nil"/>
            </w:tcBorders>
            <w:vAlign w:val="center"/>
          </w:tcPr>
          <w:p w14:paraId="248CF18B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Parenting2</w:t>
            </w:r>
          </w:p>
        </w:tc>
        <w:tc>
          <w:tcPr>
            <w:tcW w:w="1025" w:type="dxa"/>
            <w:vMerge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14:paraId="4E1B3378" w14:textId="77777777" w:rsidR="005361B0" w:rsidRPr="00125E12" w:rsidRDefault="005361B0" w:rsidP="00F02AA3">
            <w:pPr>
              <w:bidi/>
              <w:spacing w:line="276" w:lineRule="auto"/>
              <w:ind w:left="113" w:right="113"/>
              <w:jc w:val="center"/>
              <w:rPr>
                <w:rFonts w:ascii="Times New Roman" w:eastAsia="Calibri" w:hAnsi="Times New Roman" w:cs="B Nazanin"/>
                <w:noProof/>
                <w:sz w:val="18"/>
                <w:szCs w:val="18"/>
                <w:rtl/>
                <w:lang w:bidi="fa-IR"/>
              </w:rPr>
            </w:pPr>
          </w:p>
        </w:tc>
      </w:tr>
      <w:tr w:rsidR="005361B0" w:rsidRPr="00125E12" w14:paraId="4316C2A8" w14:textId="77777777" w:rsidTr="00322B3B">
        <w:trPr>
          <w:trHeight w:val="31"/>
        </w:trPr>
        <w:tc>
          <w:tcPr>
            <w:tcW w:w="708" w:type="dxa"/>
            <w:vMerge/>
            <w:tcBorders>
              <w:top w:val="nil"/>
              <w:bottom w:val="nil"/>
            </w:tcBorders>
            <w:vAlign w:val="center"/>
          </w:tcPr>
          <w:p w14:paraId="7C4D32E0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576" w:type="dxa"/>
            <w:vMerge/>
            <w:tcBorders>
              <w:top w:val="nil"/>
              <w:bottom w:val="nil"/>
            </w:tcBorders>
            <w:vAlign w:val="center"/>
          </w:tcPr>
          <w:p w14:paraId="38A5AEFD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989" w:type="dxa"/>
            <w:vMerge/>
            <w:tcBorders>
              <w:top w:val="nil"/>
              <w:bottom w:val="nil"/>
            </w:tcBorders>
            <w:vAlign w:val="center"/>
          </w:tcPr>
          <w:p w14:paraId="4737043D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24AA7A51" w14:textId="77777777" w:rsidR="005361B0" w:rsidRPr="00125E12" w:rsidRDefault="005361B0" w:rsidP="00F02AA3">
            <w:pPr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0.568</w:t>
            </w:r>
          </w:p>
        </w:tc>
        <w:tc>
          <w:tcPr>
            <w:tcW w:w="4117" w:type="dxa"/>
            <w:tcBorders>
              <w:top w:val="nil"/>
              <w:bottom w:val="nil"/>
            </w:tcBorders>
            <w:vAlign w:val="center"/>
          </w:tcPr>
          <w:p w14:paraId="3B234D51" w14:textId="77777777" w:rsidR="005361B0" w:rsidRPr="00125E12" w:rsidRDefault="005361B0" w:rsidP="00F02AA3">
            <w:pPr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Greater emphasis on marriage over education and employment for girls</w:t>
            </w:r>
          </w:p>
        </w:tc>
        <w:tc>
          <w:tcPr>
            <w:tcW w:w="955" w:type="dxa"/>
            <w:tcBorders>
              <w:top w:val="nil"/>
              <w:bottom w:val="nil"/>
            </w:tcBorders>
            <w:vAlign w:val="center"/>
          </w:tcPr>
          <w:p w14:paraId="5459F8BD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Parenting3</w:t>
            </w:r>
          </w:p>
        </w:tc>
        <w:tc>
          <w:tcPr>
            <w:tcW w:w="1025" w:type="dxa"/>
            <w:vMerge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14:paraId="1AA83C1C" w14:textId="77777777" w:rsidR="005361B0" w:rsidRPr="00125E12" w:rsidRDefault="005361B0" w:rsidP="00F02AA3">
            <w:pPr>
              <w:bidi/>
              <w:spacing w:line="276" w:lineRule="auto"/>
              <w:ind w:left="113" w:right="113"/>
              <w:jc w:val="center"/>
              <w:rPr>
                <w:rFonts w:ascii="Times New Roman" w:eastAsia="Calibri" w:hAnsi="Times New Roman" w:cs="B Nazanin"/>
                <w:noProof/>
                <w:sz w:val="18"/>
                <w:szCs w:val="18"/>
                <w:rtl/>
                <w:lang w:bidi="fa-IR"/>
              </w:rPr>
            </w:pPr>
          </w:p>
        </w:tc>
      </w:tr>
      <w:tr w:rsidR="005361B0" w:rsidRPr="00125E12" w14:paraId="00EC6EFD" w14:textId="77777777" w:rsidTr="00322B3B">
        <w:trPr>
          <w:trHeight w:val="31"/>
        </w:trPr>
        <w:tc>
          <w:tcPr>
            <w:tcW w:w="708" w:type="dxa"/>
            <w:vMerge/>
            <w:tcBorders>
              <w:top w:val="nil"/>
              <w:bottom w:val="nil"/>
            </w:tcBorders>
            <w:vAlign w:val="center"/>
          </w:tcPr>
          <w:p w14:paraId="5B36819E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576" w:type="dxa"/>
            <w:vMerge/>
            <w:tcBorders>
              <w:top w:val="nil"/>
              <w:bottom w:val="nil"/>
            </w:tcBorders>
            <w:vAlign w:val="center"/>
          </w:tcPr>
          <w:p w14:paraId="55177B64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989" w:type="dxa"/>
            <w:vMerge/>
            <w:tcBorders>
              <w:top w:val="nil"/>
              <w:bottom w:val="nil"/>
            </w:tcBorders>
            <w:vAlign w:val="center"/>
          </w:tcPr>
          <w:p w14:paraId="00E581E0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7FB419FB" w14:textId="77777777" w:rsidR="005361B0" w:rsidRPr="00125E12" w:rsidRDefault="005361B0" w:rsidP="00F02AA3">
            <w:pPr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0.547</w:t>
            </w:r>
          </w:p>
        </w:tc>
        <w:tc>
          <w:tcPr>
            <w:tcW w:w="4117" w:type="dxa"/>
            <w:tcBorders>
              <w:top w:val="nil"/>
              <w:bottom w:val="nil"/>
            </w:tcBorders>
            <w:vAlign w:val="center"/>
          </w:tcPr>
          <w:p w14:paraId="3B55A773" w14:textId="77777777" w:rsidR="005361B0" w:rsidRPr="00125E12" w:rsidRDefault="005361B0" w:rsidP="00F02AA3">
            <w:pPr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Gender inequality and increased freedom for boys within rural families</w:t>
            </w:r>
          </w:p>
        </w:tc>
        <w:tc>
          <w:tcPr>
            <w:tcW w:w="955" w:type="dxa"/>
            <w:tcBorders>
              <w:top w:val="nil"/>
              <w:bottom w:val="nil"/>
            </w:tcBorders>
            <w:vAlign w:val="center"/>
          </w:tcPr>
          <w:p w14:paraId="6005B021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Parenting4</w:t>
            </w:r>
          </w:p>
        </w:tc>
        <w:tc>
          <w:tcPr>
            <w:tcW w:w="1025" w:type="dxa"/>
            <w:vMerge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14:paraId="5542DB85" w14:textId="77777777" w:rsidR="005361B0" w:rsidRPr="00125E12" w:rsidRDefault="005361B0" w:rsidP="00F02AA3">
            <w:pPr>
              <w:bidi/>
              <w:spacing w:line="276" w:lineRule="auto"/>
              <w:ind w:left="113" w:right="113"/>
              <w:jc w:val="center"/>
              <w:rPr>
                <w:rFonts w:ascii="Times New Roman" w:eastAsia="Calibri" w:hAnsi="Times New Roman" w:cs="B Nazanin"/>
                <w:noProof/>
                <w:sz w:val="18"/>
                <w:szCs w:val="18"/>
                <w:rtl/>
                <w:lang w:bidi="fa-IR"/>
              </w:rPr>
            </w:pPr>
          </w:p>
        </w:tc>
      </w:tr>
      <w:tr w:rsidR="005361B0" w:rsidRPr="00125E12" w14:paraId="28CBE4A3" w14:textId="77777777" w:rsidTr="00322B3B">
        <w:trPr>
          <w:trHeight w:val="31"/>
        </w:trPr>
        <w:tc>
          <w:tcPr>
            <w:tcW w:w="708" w:type="dxa"/>
            <w:vMerge/>
            <w:tcBorders>
              <w:top w:val="nil"/>
              <w:bottom w:val="nil"/>
            </w:tcBorders>
            <w:vAlign w:val="center"/>
          </w:tcPr>
          <w:p w14:paraId="096A8215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576" w:type="dxa"/>
            <w:vMerge/>
            <w:tcBorders>
              <w:top w:val="nil"/>
              <w:bottom w:val="nil"/>
            </w:tcBorders>
            <w:vAlign w:val="center"/>
          </w:tcPr>
          <w:p w14:paraId="560D0C83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989" w:type="dxa"/>
            <w:vMerge/>
            <w:tcBorders>
              <w:top w:val="nil"/>
              <w:bottom w:val="nil"/>
            </w:tcBorders>
            <w:vAlign w:val="center"/>
          </w:tcPr>
          <w:p w14:paraId="4DA5DB5D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6EDD51CE" w14:textId="77777777" w:rsidR="005361B0" w:rsidRPr="00125E12" w:rsidRDefault="005361B0" w:rsidP="00F02AA3">
            <w:pPr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0.464</w:t>
            </w:r>
          </w:p>
        </w:tc>
        <w:tc>
          <w:tcPr>
            <w:tcW w:w="4117" w:type="dxa"/>
            <w:tcBorders>
              <w:top w:val="nil"/>
              <w:bottom w:val="nil"/>
            </w:tcBorders>
            <w:vAlign w:val="center"/>
          </w:tcPr>
          <w:p w14:paraId="3B982F91" w14:textId="77777777" w:rsidR="005361B0" w:rsidRPr="00125E12" w:rsidRDefault="005361B0" w:rsidP="00F02AA3">
            <w:pPr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Rural families' stronger preference for having sons</w:t>
            </w:r>
          </w:p>
        </w:tc>
        <w:tc>
          <w:tcPr>
            <w:tcW w:w="955" w:type="dxa"/>
            <w:tcBorders>
              <w:top w:val="nil"/>
              <w:bottom w:val="nil"/>
            </w:tcBorders>
            <w:vAlign w:val="center"/>
          </w:tcPr>
          <w:p w14:paraId="58659E86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Parenting5</w:t>
            </w:r>
          </w:p>
        </w:tc>
        <w:tc>
          <w:tcPr>
            <w:tcW w:w="1025" w:type="dxa"/>
            <w:vMerge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14:paraId="4D7F5425" w14:textId="77777777" w:rsidR="005361B0" w:rsidRPr="00125E12" w:rsidRDefault="005361B0" w:rsidP="00F02AA3">
            <w:pPr>
              <w:bidi/>
              <w:spacing w:line="276" w:lineRule="auto"/>
              <w:ind w:left="113" w:right="113"/>
              <w:jc w:val="center"/>
              <w:rPr>
                <w:rFonts w:ascii="Times New Roman" w:eastAsia="Calibri" w:hAnsi="Times New Roman" w:cs="B Nazanin"/>
                <w:noProof/>
                <w:sz w:val="18"/>
                <w:szCs w:val="18"/>
                <w:rtl/>
                <w:lang w:bidi="fa-IR"/>
              </w:rPr>
            </w:pPr>
          </w:p>
        </w:tc>
      </w:tr>
      <w:tr w:rsidR="005361B0" w:rsidRPr="00125E12" w14:paraId="0EA5933E" w14:textId="77777777" w:rsidTr="00322B3B">
        <w:trPr>
          <w:trHeight w:val="31"/>
        </w:trPr>
        <w:tc>
          <w:tcPr>
            <w:tcW w:w="70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10F08D9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57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8D33930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98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A459D6F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14:paraId="6BB59199" w14:textId="77777777" w:rsidR="005361B0" w:rsidRPr="00125E12" w:rsidRDefault="005361B0" w:rsidP="00F02AA3">
            <w:pPr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0.464</w:t>
            </w:r>
          </w:p>
        </w:tc>
        <w:tc>
          <w:tcPr>
            <w:tcW w:w="4117" w:type="dxa"/>
            <w:tcBorders>
              <w:top w:val="nil"/>
              <w:bottom w:val="single" w:sz="4" w:space="0" w:color="auto"/>
            </w:tcBorders>
            <w:vAlign w:val="center"/>
          </w:tcPr>
          <w:p w14:paraId="2F9F9876" w14:textId="77777777" w:rsidR="005361B0" w:rsidRPr="00125E12" w:rsidRDefault="005361B0" w:rsidP="00F02AA3">
            <w:pPr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Limited family support for the education of girls in rural areas</w:t>
            </w:r>
          </w:p>
        </w:tc>
        <w:tc>
          <w:tcPr>
            <w:tcW w:w="955" w:type="dxa"/>
            <w:tcBorders>
              <w:top w:val="nil"/>
              <w:bottom w:val="single" w:sz="4" w:space="0" w:color="auto"/>
            </w:tcBorders>
            <w:vAlign w:val="center"/>
          </w:tcPr>
          <w:p w14:paraId="18A8C6B4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Parenting6</w:t>
            </w:r>
          </w:p>
        </w:tc>
        <w:tc>
          <w:tcPr>
            <w:tcW w:w="1025" w:type="dxa"/>
            <w:vMerge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14:paraId="1DDBA715" w14:textId="77777777" w:rsidR="005361B0" w:rsidRPr="00125E12" w:rsidRDefault="005361B0" w:rsidP="00F02AA3">
            <w:pPr>
              <w:bidi/>
              <w:spacing w:line="276" w:lineRule="auto"/>
              <w:ind w:left="113" w:right="113"/>
              <w:jc w:val="center"/>
              <w:rPr>
                <w:rFonts w:ascii="Times New Roman" w:eastAsia="Calibri" w:hAnsi="Times New Roman" w:cs="B Nazanin"/>
                <w:noProof/>
                <w:sz w:val="18"/>
                <w:szCs w:val="18"/>
                <w:rtl/>
                <w:lang w:bidi="fa-IR"/>
              </w:rPr>
            </w:pPr>
          </w:p>
        </w:tc>
      </w:tr>
      <w:tr w:rsidR="005361B0" w:rsidRPr="00125E12" w14:paraId="327453EE" w14:textId="77777777" w:rsidTr="00322B3B">
        <w:trPr>
          <w:trHeight w:val="189"/>
        </w:trPr>
        <w:tc>
          <w:tcPr>
            <w:tcW w:w="708" w:type="dxa"/>
            <w:vMerge w:val="restart"/>
            <w:tcBorders>
              <w:top w:val="single" w:sz="4" w:space="0" w:color="auto"/>
            </w:tcBorders>
            <w:vAlign w:val="center"/>
          </w:tcPr>
          <w:p w14:paraId="010E775C" w14:textId="77777777" w:rsidR="005361B0" w:rsidRPr="00125E12" w:rsidRDefault="005361B0" w:rsidP="00F02AA3">
            <w:pPr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0.591</w:t>
            </w:r>
          </w:p>
        </w:tc>
        <w:tc>
          <w:tcPr>
            <w:tcW w:w="576" w:type="dxa"/>
            <w:vMerge w:val="restart"/>
            <w:tcBorders>
              <w:top w:val="single" w:sz="4" w:space="0" w:color="auto"/>
            </w:tcBorders>
            <w:vAlign w:val="center"/>
          </w:tcPr>
          <w:p w14:paraId="2305C2FD" w14:textId="77777777" w:rsidR="005361B0" w:rsidRPr="00125E12" w:rsidRDefault="005361B0" w:rsidP="00F02AA3">
            <w:pPr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0.792</w:t>
            </w:r>
          </w:p>
        </w:tc>
        <w:tc>
          <w:tcPr>
            <w:tcW w:w="989" w:type="dxa"/>
            <w:vMerge w:val="restart"/>
            <w:tcBorders>
              <w:top w:val="single" w:sz="4" w:space="0" w:color="auto"/>
            </w:tcBorders>
            <w:vAlign w:val="center"/>
          </w:tcPr>
          <w:p w14:paraId="2F163117" w14:textId="77777777" w:rsidR="005361B0" w:rsidRPr="00125E12" w:rsidRDefault="005361B0" w:rsidP="00F02AA3">
            <w:pPr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color w:val="000000"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color w:val="000000"/>
                <w:sz w:val="16"/>
                <w:szCs w:val="16"/>
                <w:lang w:bidi="fa-IR"/>
              </w:rPr>
              <w:t>0.787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016601C9" w14:textId="77777777" w:rsidR="005361B0" w:rsidRPr="00125E12" w:rsidRDefault="005361B0" w:rsidP="00F02AA3">
            <w:pPr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0.695</w:t>
            </w:r>
          </w:p>
        </w:tc>
        <w:tc>
          <w:tcPr>
            <w:tcW w:w="4117" w:type="dxa"/>
            <w:tcBorders>
              <w:top w:val="single" w:sz="4" w:space="0" w:color="auto"/>
            </w:tcBorders>
            <w:vAlign w:val="center"/>
          </w:tcPr>
          <w:p w14:paraId="415F1D40" w14:textId="77777777" w:rsidR="005361B0" w:rsidRPr="00125E12" w:rsidRDefault="005361B0" w:rsidP="00F02AA3">
            <w:pPr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The lack of equal educational opportunities for girls compared to boys</w:t>
            </w:r>
          </w:p>
        </w:tc>
        <w:tc>
          <w:tcPr>
            <w:tcW w:w="955" w:type="dxa"/>
            <w:tcBorders>
              <w:top w:val="single" w:sz="4" w:space="0" w:color="auto"/>
            </w:tcBorders>
            <w:vAlign w:val="center"/>
          </w:tcPr>
          <w:p w14:paraId="78F1FC4C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School1</w:t>
            </w:r>
          </w:p>
        </w:tc>
        <w:tc>
          <w:tcPr>
            <w:tcW w:w="1025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7668EDB6" w14:textId="77777777" w:rsidR="005361B0" w:rsidRPr="00125E12" w:rsidRDefault="005361B0" w:rsidP="00F02AA3">
            <w:pPr>
              <w:bidi/>
              <w:spacing w:line="276" w:lineRule="auto"/>
              <w:ind w:left="113" w:right="113"/>
              <w:jc w:val="center"/>
              <w:rPr>
                <w:rFonts w:ascii="Times New Roman" w:eastAsia="Calibri" w:hAnsi="Times New Roman" w:cs="B Nazanin"/>
                <w:noProof/>
                <w:sz w:val="18"/>
                <w:szCs w:val="18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8"/>
                <w:szCs w:val="18"/>
                <w:lang w:bidi="fa-IR"/>
              </w:rPr>
              <w:t>Instructional style in school</w:t>
            </w:r>
          </w:p>
        </w:tc>
      </w:tr>
      <w:tr w:rsidR="005361B0" w:rsidRPr="00125E12" w14:paraId="2D578C8A" w14:textId="77777777" w:rsidTr="00322B3B">
        <w:trPr>
          <w:trHeight w:val="264"/>
        </w:trPr>
        <w:tc>
          <w:tcPr>
            <w:tcW w:w="708" w:type="dxa"/>
            <w:vMerge/>
            <w:vAlign w:val="center"/>
          </w:tcPr>
          <w:p w14:paraId="33C4B232" w14:textId="77777777" w:rsidR="005361B0" w:rsidRPr="00125E12" w:rsidRDefault="005361B0" w:rsidP="00F02AA3">
            <w:pPr>
              <w:bidi/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576" w:type="dxa"/>
            <w:vMerge/>
            <w:vAlign w:val="center"/>
          </w:tcPr>
          <w:p w14:paraId="1BF4EEC0" w14:textId="77777777" w:rsidR="005361B0" w:rsidRPr="00125E12" w:rsidRDefault="005361B0" w:rsidP="00F02AA3">
            <w:pPr>
              <w:bidi/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989" w:type="dxa"/>
            <w:vMerge/>
            <w:vAlign w:val="center"/>
          </w:tcPr>
          <w:p w14:paraId="1E77F346" w14:textId="77777777" w:rsidR="005361B0" w:rsidRPr="00125E12" w:rsidRDefault="005361B0" w:rsidP="00F02AA3">
            <w:pPr>
              <w:bidi/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990" w:type="dxa"/>
            <w:vAlign w:val="center"/>
          </w:tcPr>
          <w:p w14:paraId="7ABC8EC1" w14:textId="77777777" w:rsidR="005361B0" w:rsidRPr="00125E12" w:rsidRDefault="005361B0" w:rsidP="00F02AA3">
            <w:pPr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0.675</w:t>
            </w:r>
          </w:p>
        </w:tc>
        <w:tc>
          <w:tcPr>
            <w:tcW w:w="4117" w:type="dxa"/>
            <w:vAlign w:val="center"/>
          </w:tcPr>
          <w:p w14:paraId="2EBD8983" w14:textId="77777777" w:rsidR="005361B0" w:rsidRPr="00125E12" w:rsidRDefault="005361B0" w:rsidP="00F02AA3">
            <w:pPr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Boys growing up to be more independent during their schooling compared to girls</w:t>
            </w:r>
          </w:p>
        </w:tc>
        <w:tc>
          <w:tcPr>
            <w:tcW w:w="955" w:type="dxa"/>
            <w:vAlign w:val="center"/>
          </w:tcPr>
          <w:p w14:paraId="385122C2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School2</w:t>
            </w:r>
          </w:p>
        </w:tc>
        <w:tc>
          <w:tcPr>
            <w:tcW w:w="1025" w:type="dxa"/>
            <w:vMerge/>
            <w:vAlign w:val="center"/>
          </w:tcPr>
          <w:p w14:paraId="1BAF40D9" w14:textId="77777777" w:rsidR="005361B0" w:rsidRPr="00125E12" w:rsidRDefault="005361B0" w:rsidP="00F02AA3">
            <w:pPr>
              <w:bidi/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</w:tr>
      <w:tr w:rsidR="005361B0" w:rsidRPr="00125E12" w14:paraId="560173AC" w14:textId="77777777" w:rsidTr="00322B3B">
        <w:trPr>
          <w:trHeight w:val="197"/>
        </w:trPr>
        <w:tc>
          <w:tcPr>
            <w:tcW w:w="708" w:type="dxa"/>
            <w:vMerge/>
            <w:vAlign w:val="center"/>
          </w:tcPr>
          <w:p w14:paraId="12B75D75" w14:textId="77777777" w:rsidR="005361B0" w:rsidRPr="00125E12" w:rsidRDefault="005361B0" w:rsidP="00F02AA3">
            <w:pPr>
              <w:bidi/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576" w:type="dxa"/>
            <w:vMerge/>
            <w:vAlign w:val="center"/>
          </w:tcPr>
          <w:p w14:paraId="1F890462" w14:textId="77777777" w:rsidR="005361B0" w:rsidRPr="00125E12" w:rsidRDefault="005361B0" w:rsidP="00F02AA3">
            <w:pPr>
              <w:bidi/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989" w:type="dxa"/>
            <w:vMerge/>
            <w:vAlign w:val="center"/>
          </w:tcPr>
          <w:p w14:paraId="6679E3E3" w14:textId="77777777" w:rsidR="005361B0" w:rsidRPr="00125E12" w:rsidRDefault="005361B0" w:rsidP="00F02AA3">
            <w:pPr>
              <w:bidi/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990" w:type="dxa"/>
            <w:vAlign w:val="center"/>
          </w:tcPr>
          <w:p w14:paraId="6D2875D2" w14:textId="77777777" w:rsidR="005361B0" w:rsidRPr="00125E12" w:rsidRDefault="005361B0" w:rsidP="00F02AA3">
            <w:pPr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0.648</w:t>
            </w:r>
          </w:p>
        </w:tc>
        <w:tc>
          <w:tcPr>
            <w:tcW w:w="4117" w:type="dxa"/>
            <w:vAlign w:val="center"/>
          </w:tcPr>
          <w:p w14:paraId="443CEAE1" w14:textId="77777777" w:rsidR="005361B0" w:rsidRPr="00125E12" w:rsidRDefault="005361B0" w:rsidP="00F02AA3">
            <w:pPr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The increased restrictions and challenges encountered by girls in educational settings, compared to boys</w:t>
            </w:r>
          </w:p>
        </w:tc>
        <w:tc>
          <w:tcPr>
            <w:tcW w:w="955" w:type="dxa"/>
            <w:vAlign w:val="center"/>
          </w:tcPr>
          <w:p w14:paraId="700BA1A9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School3</w:t>
            </w:r>
          </w:p>
        </w:tc>
        <w:tc>
          <w:tcPr>
            <w:tcW w:w="1025" w:type="dxa"/>
            <w:vMerge/>
            <w:vAlign w:val="center"/>
          </w:tcPr>
          <w:p w14:paraId="0945CE21" w14:textId="77777777" w:rsidR="005361B0" w:rsidRPr="00125E12" w:rsidRDefault="005361B0" w:rsidP="00F02AA3">
            <w:pPr>
              <w:bidi/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</w:tr>
      <w:tr w:rsidR="005361B0" w:rsidRPr="00125E12" w14:paraId="34C7774A" w14:textId="77777777" w:rsidTr="00322B3B">
        <w:trPr>
          <w:trHeight w:val="187"/>
        </w:trPr>
        <w:tc>
          <w:tcPr>
            <w:tcW w:w="708" w:type="dxa"/>
            <w:vMerge/>
            <w:vAlign w:val="center"/>
          </w:tcPr>
          <w:p w14:paraId="10BF635B" w14:textId="77777777" w:rsidR="005361B0" w:rsidRPr="00125E12" w:rsidRDefault="005361B0" w:rsidP="00F02AA3">
            <w:pPr>
              <w:bidi/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576" w:type="dxa"/>
            <w:vMerge/>
            <w:vAlign w:val="center"/>
          </w:tcPr>
          <w:p w14:paraId="195353AE" w14:textId="77777777" w:rsidR="005361B0" w:rsidRPr="00125E12" w:rsidRDefault="005361B0" w:rsidP="00F02AA3">
            <w:pPr>
              <w:bidi/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989" w:type="dxa"/>
            <w:vMerge/>
            <w:vAlign w:val="center"/>
          </w:tcPr>
          <w:p w14:paraId="2CBE07D7" w14:textId="77777777" w:rsidR="005361B0" w:rsidRPr="00125E12" w:rsidRDefault="005361B0" w:rsidP="00F02AA3">
            <w:pPr>
              <w:bidi/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990" w:type="dxa"/>
            <w:vAlign w:val="center"/>
          </w:tcPr>
          <w:p w14:paraId="113F7D7A" w14:textId="77777777" w:rsidR="005361B0" w:rsidRPr="00125E12" w:rsidRDefault="005361B0" w:rsidP="00F02AA3">
            <w:pPr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0.583</w:t>
            </w:r>
          </w:p>
        </w:tc>
        <w:tc>
          <w:tcPr>
            <w:tcW w:w="4117" w:type="dxa"/>
            <w:vAlign w:val="center"/>
          </w:tcPr>
          <w:p w14:paraId="4BBD77E7" w14:textId="77777777" w:rsidR="005361B0" w:rsidRPr="00125E12" w:rsidRDefault="005361B0" w:rsidP="00F02AA3">
            <w:pPr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The lack of academic success among girls in comparison to boys</w:t>
            </w:r>
          </w:p>
        </w:tc>
        <w:tc>
          <w:tcPr>
            <w:tcW w:w="955" w:type="dxa"/>
            <w:vAlign w:val="center"/>
          </w:tcPr>
          <w:p w14:paraId="3EADB6CE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School4</w:t>
            </w:r>
          </w:p>
        </w:tc>
        <w:tc>
          <w:tcPr>
            <w:tcW w:w="1025" w:type="dxa"/>
            <w:vMerge/>
            <w:vAlign w:val="center"/>
          </w:tcPr>
          <w:p w14:paraId="294AC72B" w14:textId="77777777" w:rsidR="005361B0" w:rsidRPr="00125E12" w:rsidRDefault="005361B0" w:rsidP="00F02AA3">
            <w:pPr>
              <w:bidi/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</w:tr>
      <w:tr w:rsidR="005361B0" w:rsidRPr="00125E12" w14:paraId="0BE0D8F2" w14:textId="77777777" w:rsidTr="00322B3B">
        <w:trPr>
          <w:trHeight w:val="271"/>
        </w:trPr>
        <w:tc>
          <w:tcPr>
            <w:tcW w:w="708" w:type="dxa"/>
            <w:vMerge/>
            <w:vAlign w:val="center"/>
          </w:tcPr>
          <w:p w14:paraId="63383456" w14:textId="77777777" w:rsidR="005361B0" w:rsidRPr="00125E12" w:rsidRDefault="005361B0" w:rsidP="00F02AA3">
            <w:pPr>
              <w:bidi/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576" w:type="dxa"/>
            <w:vMerge/>
            <w:vAlign w:val="center"/>
          </w:tcPr>
          <w:p w14:paraId="7E3CBB01" w14:textId="77777777" w:rsidR="005361B0" w:rsidRPr="00125E12" w:rsidRDefault="005361B0" w:rsidP="00F02AA3">
            <w:pPr>
              <w:bidi/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989" w:type="dxa"/>
            <w:vMerge/>
            <w:vAlign w:val="center"/>
          </w:tcPr>
          <w:p w14:paraId="7ADF078D" w14:textId="77777777" w:rsidR="005361B0" w:rsidRPr="00125E12" w:rsidRDefault="005361B0" w:rsidP="00F02AA3">
            <w:pPr>
              <w:bidi/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990" w:type="dxa"/>
            <w:vAlign w:val="center"/>
          </w:tcPr>
          <w:p w14:paraId="5931A588" w14:textId="77777777" w:rsidR="005361B0" w:rsidRPr="00125E12" w:rsidRDefault="005361B0" w:rsidP="00F02AA3">
            <w:pPr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0.582</w:t>
            </w:r>
          </w:p>
        </w:tc>
        <w:tc>
          <w:tcPr>
            <w:tcW w:w="4117" w:type="dxa"/>
            <w:vAlign w:val="center"/>
          </w:tcPr>
          <w:p w14:paraId="60A82F3E" w14:textId="77777777" w:rsidR="005361B0" w:rsidRPr="00125E12" w:rsidRDefault="005361B0" w:rsidP="00F02AA3">
            <w:pPr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A higher number of field trips and recreational outings for boys in comparison to girls</w:t>
            </w:r>
          </w:p>
        </w:tc>
        <w:tc>
          <w:tcPr>
            <w:tcW w:w="955" w:type="dxa"/>
            <w:vAlign w:val="center"/>
          </w:tcPr>
          <w:p w14:paraId="2F293963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School5</w:t>
            </w:r>
          </w:p>
        </w:tc>
        <w:tc>
          <w:tcPr>
            <w:tcW w:w="1025" w:type="dxa"/>
            <w:vMerge/>
            <w:vAlign w:val="center"/>
          </w:tcPr>
          <w:p w14:paraId="5B8B58F7" w14:textId="77777777" w:rsidR="005361B0" w:rsidRPr="00125E12" w:rsidRDefault="005361B0" w:rsidP="00F02AA3">
            <w:pPr>
              <w:bidi/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</w:tr>
      <w:tr w:rsidR="005361B0" w:rsidRPr="00125E12" w14:paraId="50C069F6" w14:textId="77777777" w:rsidTr="00322B3B">
        <w:trPr>
          <w:trHeight w:val="275"/>
        </w:trPr>
        <w:tc>
          <w:tcPr>
            <w:tcW w:w="708" w:type="dxa"/>
            <w:vMerge/>
            <w:vAlign w:val="center"/>
          </w:tcPr>
          <w:p w14:paraId="4BEF6DE4" w14:textId="77777777" w:rsidR="005361B0" w:rsidRPr="00125E12" w:rsidRDefault="005361B0" w:rsidP="00F02AA3">
            <w:pPr>
              <w:bidi/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576" w:type="dxa"/>
            <w:vMerge/>
            <w:vAlign w:val="center"/>
          </w:tcPr>
          <w:p w14:paraId="3B57A396" w14:textId="77777777" w:rsidR="005361B0" w:rsidRPr="00125E12" w:rsidRDefault="005361B0" w:rsidP="00F02AA3">
            <w:pPr>
              <w:bidi/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989" w:type="dxa"/>
            <w:vMerge/>
            <w:vAlign w:val="center"/>
          </w:tcPr>
          <w:p w14:paraId="2C2B9094" w14:textId="77777777" w:rsidR="005361B0" w:rsidRPr="00125E12" w:rsidRDefault="005361B0" w:rsidP="00F02AA3">
            <w:pPr>
              <w:bidi/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990" w:type="dxa"/>
            <w:vAlign w:val="center"/>
          </w:tcPr>
          <w:p w14:paraId="1E564480" w14:textId="77777777" w:rsidR="005361B0" w:rsidRPr="00125E12" w:rsidRDefault="005361B0" w:rsidP="00F02AA3">
            <w:pPr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0.554</w:t>
            </w:r>
          </w:p>
        </w:tc>
        <w:tc>
          <w:tcPr>
            <w:tcW w:w="4117" w:type="dxa"/>
            <w:vAlign w:val="center"/>
          </w:tcPr>
          <w:p w14:paraId="6E8EA7F5" w14:textId="77777777" w:rsidR="005361B0" w:rsidRPr="00125E12" w:rsidRDefault="005361B0" w:rsidP="00F02AA3">
            <w:pPr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Greater freedom afforded to boys during their schooling</w:t>
            </w:r>
          </w:p>
        </w:tc>
        <w:tc>
          <w:tcPr>
            <w:tcW w:w="955" w:type="dxa"/>
            <w:vAlign w:val="center"/>
          </w:tcPr>
          <w:p w14:paraId="71CE4A74" w14:textId="77777777" w:rsidR="005361B0" w:rsidRPr="00125E12" w:rsidRDefault="005361B0" w:rsidP="00F02AA3">
            <w:pPr>
              <w:bidi/>
              <w:spacing w:line="276" w:lineRule="auto"/>
              <w:jc w:val="center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6"/>
                <w:szCs w:val="16"/>
                <w:lang w:bidi="fa-IR"/>
              </w:rPr>
              <w:t>School6</w:t>
            </w:r>
          </w:p>
        </w:tc>
        <w:tc>
          <w:tcPr>
            <w:tcW w:w="1025" w:type="dxa"/>
            <w:vMerge/>
            <w:vAlign w:val="center"/>
          </w:tcPr>
          <w:p w14:paraId="120B2613" w14:textId="77777777" w:rsidR="005361B0" w:rsidRPr="00125E12" w:rsidRDefault="005361B0" w:rsidP="00F02AA3">
            <w:pPr>
              <w:bidi/>
              <w:spacing w:line="276" w:lineRule="auto"/>
              <w:jc w:val="both"/>
              <w:rPr>
                <w:rFonts w:ascii="Times New Roman" w:eastAsia="Calibri" w:hAnsi="Times New Roman" w:cs="B Nazanin"/>
                <w:noProof/>
                <w:sz w:val="16"/>
                <w:szCs w:val="16"/>
                <w:rtl/>
                <w:lang w:bidi="fa-IR"/>
              </w:rPr>
            </w:pPr>
          </w:p>
        </w:tc>
      </w:tr>
    </w:tbl>
    <w:p w14:paraId="00ADF204" w14:textId="77777777" w:rsidR="005361B0" w:rsidRPr="00125E12" w:rsidRDefault="005361B0" w:rsidP="00F02AA3">
      <w:pPr>
        <w:spacing w:after="0" w:line="276" w:lineRule="auto"/>
        <w:jc w:val="both"/>
        <w:rPr>
          <w:rFonts w:ascii="Times New Roman" w:eastAsia="Calibri" w:hAnsi="Times New Roman" w:cs="B Nazanin"/>
          <w:b/>
          <w:bCs/>
          <w:kern w:val="2"/>
          <w:sz w:val="24"/>
          <w:szCs w:val="32"/>
          <w:lang w:bidi="fa-IR"/>
          <w14:ligatures w14:val="standardContextual"/>
        </w:rPr>
      </w:pPr>
    </w:p>
    <w:p w14:paraId="2C4C5AE0" w14:textId="77777777" w:rsidR="0038114F" w:rsidRDefault="0038114F" w:rsidP="004974A0">
      <w:pPr>
        <w:spacing w:after="0" w:line="276" w:lineRule="auto"/>
        <w:jc w:val="center"/>
        <w:rPr>
          <w:rFonts w:asciiTheme="majorBidi" w:eastAsia="Calibri" w:hAnsiTheme="majorBidi" w:cstheme="majorBidi"/>
          <w:kern w:val="2"/>
          <w:sz w:val="24"/>
          <w:szCs w:val="32"/>
          <w:lang w:bidi="fa-IR"/>
          <w14:ligatures w14:val="standardContextual"/>
        </w:rPr>
      </w:pPr>
    </w:p>
    <w:p w14:paraId="690A2724" w14:textId="77777777" w:rsidR="005361B0" w:rsidRPr="00125E12" w:rsidRDefault="005361B0" w:rsidP="00F02AA3">
      <w:pPr>
        <w:spacing w:after="0" w:line="276" w:lineRule="auto"/>
        <w:jc w:val="center"/>
        <w:rPr>
          <w:rFonts w:ascii="Times New Roman" w:eastAsia="Calibri" w:hAnsi="Times New Roman" w:cs="B Nazanin"/>
          <w:b/>
          <w:bCs/>
          <w:kern w:val="2"/>
          <w:sz w:val="14"/>
          <w:szCs w:val="18"/>
          <w:lang w:bidi="fa-IR"/>
          <w14:ligatures w14:val="standardContextual"/>
        </w:rPr>
      </w:pPr>
    </w:p>
    <w:tbl>
      <w:tblPr>
        <w:tblStyle w:val="PlainTable21"/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18"/>
        <w:gridCol w:w="1558"/>
        <w:gridCol w:w="2374"/>
      </w:tblGrid>
      <w:tr w:rsidR="005361B0" w:rsidRPr="00125E12" w14:paraId="3490749F" w14:textId="77777777" w:rsidTr="00322B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8C7588" w14:textId="77777777" w:rsidR="005361B0" w:rsidRPr="00125E12" w:rsidRDefault="005361B0" w:rsidP="00F02AA3">
            <w:pPr>
              <w:spacing w:line="276" w:lineRule="auto"/>
              <w:jc w:val="center"/>
              <w:rPr>
                <w:rFonts w:ascii="Times New Roman" w:eastAsia="Calibri" w:hAnsi="Times New Roman" w:cs="B Nazanin"/>
                <w:b w:val="0"/>
                <w:bCs w:val="0"/>
                <w:noProof/>
                <w:sz w:val="18"/>
                <w:rtl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b w:val="0"/>
                <w:bCs w:val="0"/>
                <w:noProof/>
                <w:sz w:val="18"/>
                <w:lang w:bidi="fa-IR"/>
              </w:rPr>
              <w:t>Components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85BA00" w14:textId="77777777" w:rsidR="005361B0" w:rsidRPr="00125E12" w:rsidRDefault="005361B0" w:rsidP="00F02AA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B Nazanin"/>
                <w:b w:val="0"/>
                <w:bCs w:val="0"/>
                <w:noProof/>
                <w:sz w:val="18"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b w:val="0"/>
                <w:bCs w:val="0"/>
                <w:noProof/>
                <w:sz w:val="18"/>
                <w:lang w:bidi="fa-IR"/>
              </w:rPr>
              <w:t>Parenting style</w:t>
            </w:r>
          </w:p>
        </w:tc>
        <w:tc>
          <w:tcPr>
            <w:tcW w:w="23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3D526F" w14:textId="77777777" w:rsidR="005361B0" w:rsidRPr="00125E12" w:rsidRDefault="005361B0" w:rsidP="00F02AA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noProof/>
                <w:sz w:val="18"/>
                <w:rtl/>
                <w:lang w:val="fa-IR" w:bidi="fa-IR"/>
              </w:rPr>
            </w:pPr>
            <w:r w:rsidRPr="00125E12">
              <w:rPr>
                <w:rFonts w:ascii="Times New Roman" w:eastAsia="Calibri" w:hAnsi="Times New Roman" w:cs="B Nazanin"/>
                <w:b w:val="0"/>
                <w:bCs w:val="0"/>
                <w:noProof/>
                <w:sz w:val="18"/>
                <w:lang w:bidi="fa-IR"/>
              </w:rPr>
              <w:t>Instructional style in school</w:t>
            </w:r>
          </w:p>
        </w:tc>
      </w:tr>
      <w:tr w:rsidR="005361B0" w:rsidRPr="00125E12" w14:paraId="716E65F7" w14:textId="77777777" w:rsidTr="00322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8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24D6BAD3" w14:textId="77777777" w:rsidR="005361B0" w:rsidRPr="00125E12" w:rsidRDefault="005361B0" w:rsidP="00F02AA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noProof/>
                <w:sz w:val="18"/>
                <w:rtl/>
                <w:lang w:val="fa-IR" w:bidi="fa-IR"/>
              </w:rPr>
            </w:pPr>
            <w:r w:rsidRPr="00125E12">
              <w:rPr>
                <w:rFonts w:ascii="Times New Roman" w:eastAsia="Calibri" w:hAnsi="Times New Roman" w:cs="B Nazanin"/>
                <w:b w:val="0"/>
                <w:bCs w:val="0"/>
                <w:noProof/>
                <w:sz w:val="18"/>
                <w:lang w:bidi="fa-IR"/>
              </w:rPr>
              <w:t>Parenting style</w:t>
            </w:r>
          </w:p>
        </w:tc>
        <w:tc>
          <w:tcPr>
            <w:tcW w:w="1558" w:type="dxa"/>
            <w:tcBorders>
              <w:top w:val="single" w:sz="4" w:space="0" w:color="auto"/>
              <w:bottom w:val="none" w:sz="0" w:space="0" w:color="auto"/>
            </w:tcBorders>
            <w:shd w:val="clear" w:color="auto" w:fill="E7E6E6"/>
            <w:vAlign w:val="center"/>
          </w:tcPr>
          <w:p w14:paraId="5CC9F9EE" w14:textId="77777777" w:rsidR="005361B0" w:rsidRPr="00125E12" w:rsidRDefault="005361B0" w:rsidP="00F02A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B Nazanin"/>
                <w:noProof/>
                <w:sz w:val="18"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8"/>
                <w:lang w:bidi="fa-IR"/>
              </w:rPr>
              <w:t>0.707</w:t>
            </w:r>
          </w:p>
        </w:tc>
        <w:tc>
          <w:tcPr>
            <w:tcW w:w="2374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4B861207" w14:textId="77777777" w:rsidR="005361B0" w:rsidRPr="00125E12" w:rsidRDefault="005361B0" w:rsidP="00F02A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sz w:val="18"/>
                <w:rtl/>
                <w:lang w:bidi="fa-IR"/>
              </w:rPr>
            </w:pPr>
          </w:p>
        </w:tc>
      </w:tr>
      <w:tr w:rsidR="005361B0" w:rsidRPr="00125E12" w14:paraId="6CE6F64E" w14:textId="77777777" w:rsidTr="00322B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8" w:type="dxa"/>
            <w:vAlign w:val="center"/>
          </w:tcPr>
          <w:p w14:paraId="334AA340" w14:textId="77777777" w:rsidR="005361B0" w:rsidRPr="00125E12" w:rsidRDefault="005361B0" w:rsidP="00F02AA3">
            <w:pPr>
              <w:spacing w:line="276" w:lineRule="auto"/>
              <w:jc w:val="center"/>
              <w:rPr>
                <w:rFonts w:ascii="Times New Roman" w:eastAsia="Calibri" w:hAnsi="Times New Roman" w:cs="B Nazanin"/>
                <w:b w:val="0"/>
                <w:bCs w:val="0"/>
                <w:noProof/>
                <w:sz w:val="18"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b w:val="0"/>
                <w:bCs w:val="0"/>
                <w:noProof/>
                <w:sz w:val="18"/>
                <w:lang w:bidi="fa-IR"/>
              </w:rPr>
              <w:t>Instructional style in school</w:t>
            </w:r>
          </w:p>
        </w:tc>
        <w:tc>
          <w:tcPr>
            <w:tcW w:w="1558" w:type="dxa"/>
            <w:vAlign w:val="center"/>
          </w:tcPr>
          <w:p w14:paraId="5165A517" w14:textId="77777777" w:rsidR="005361B0" w:rsidRPr="00125E12" w:rsidRDefault="005361B0" w:rsidP="00F02A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B Nazanin"/>
                <w:noProof/>
                <w:sz w:val="18"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8"/>
                <w:lang w:bidi="fa-IR"/>
              </w:rPr>
              <w:t>0.503</w:t>
            </w:r>
          </w:p>
        </w:tc>
        <w:tc>
          <w:tcPr>
            <w:tcW w:w="2374" w:type="dxa"/>
            <w:shd w:val="clear" w:color="auto" w:fill="E7E6E6"/>
            <w:vAlign w:val="center"/>
          </w:tcPr>
          <w:p w14:paraId="437B5133" w14:textId="77777777" w:rsidR="005361B0" w:rsidRPr="00125E12" w:rsidRDefault="005361B0" w:rsidP="00F02A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B Nazanin"/>
                <w:noProof/>
                <w:sz w:val="18"/>
                <w:lang w:bidi="fa-IR"/>
              </w:rPr>
            </w:pPr>
            <w:r w:rsidRPr="00125E12">
              <w:rPr>
                <w:rFonts w:ascii="Times New Roman" w:eastAsia="Calibri" w:hAnsi="Times New Roman" w:cs="B Nazanin"/>
                <w:noProof/>
                <w:sz w:val="18"/>
                <w:lang w:bidi="fa-IR"/>
              </w:rPr>
              <w:t>0.768</w:t>
            </w:r>
          </w:p>
        </w:tc>
      </w:tr>
    </w:tbl>
    <w:p w14:paraId="684CDA69" w14:textId="77777777" w:rsidR="005361B0" w:rsidRPr="005361B0" w:rsidRDefault="005361B0" w:rsidP="00F02AA3">
      <w:pPr>
        <w:spacing w:after="0" w:line="276" w:lineRule="auto"/>
        <w:ind w:left="284" w:hanging="284"/>
        <w:jc w:val="center"/>
        <w:rPr>
          <w:rFonts w:ascii="Times New Roman" w:eastAsia="Calibri" w:hAnsi="Times New Roman" w:cs="B Nazanin"/>
          <w:b/>
          <w:bCs/>
          <w:kern w:val="2"/>
          <w:sz w:val="24"/>
          <w:szCs w:val="24"/>
          <w:lang w:bidi="fa-IR"/>
          <w14:ligatures w14:val="standardContextual"/>
        </w:rPr>
      </w:pPr>
    </w:p>
    <w:sectPr w:rsidR="005361B0" w:rsidRPr="005361B0" w:rsidSect="00CC5973"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111A95" w14:textId="77777777" w:rsidR="00A76E9C" w:rsidRDefault="00A76E9C" w:rsidP="00CC43C8">
      <w:pPr>
        <w:spacing w:after="0" w:line="240" w:lineRule="auto"/>
      </w:pPr>
      <w:r>
        <w:separator/>
      </w:r>
    </w:p>
  </w:endnote>
  <w:endnote w:type="continuationSeparator" w:id="0">
    <w:p w14:paraId="5FFB7F99" w14:textId="77777777" w:rsidR="00A76E9C" w:rsidRDefault="00A76E9C" w:rsidP="00CC43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51395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91C4C0" w14:textId="77777777" w:rsidR="0021192D" w:rsidRDefault="0021192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B79F4">
          <w:rPr>
            <w:noProof/>
          </w:rPr>
          <w:t>39</w:t>
        </w:r>
        <w:r>
          <w:rPr>
            <w:noProof/>
          </w:rPr>
          <w:fldChar w:fldCharType="end"/>
        </w:r>
      </w:p>
    </w:sdtContent>
  </w:sdt>
  <w:p w14:paraId="3D35D1CB" w14:textId="77777777" w:rsidR="0021192D" w:rsidRDefault="002119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55CD0D" w14:textId="77777777" w:rsidR="00A76E9C" w:rsidRDefault="00A76E9C" w:rsidP="00CC43C8">
      <w:pPr>
        <w:spacing w:after="0" w:line="240" w:lineRule="auto"/>
      </w:pPr>
      <w:r>
        <w:separator/>
      </w:r>
    </w:p>
  </w:footnote>
  <w:footnote w:type="continuationSeparator" w:id="0">
    <w:p w14:paraId="01231DC9" w14:textId="77777777" w:rsidR="00A76E9C" w:rsidRDefault="00A76E9C" w:rsidP="00CC43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565102"/>
    <w:multiLevelType w:val="multilevel"/>
    <w:tmpl w:val="08B8EB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85714C8"/>
    <w:multiLevelType w:val="multilevel"/>
    <w:tmpl w:val="D93E9C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1751D67"/>
    <w:multiLevelType w:val="multilevel"/>
    <w:tmpl w:val="3C10B9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26E56E9"/>
    <w:multiLevelType w:val="multilevel"/>
    <w:tmpl w:val="BC0C97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52A2E50"/>
    <w:multiLevelType w:val="multilevel"/>
    <w:tmpl w:val="E3802F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94C1997"/>
    <w:multiLevelType w:val="multilevel"/>
    <w:tmpl w:val="C6CC0B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30040846">
    <w:abstractNumId w:val="1"/>
  </w:num>
  <w:num w:numId="2" w16cid:durableId="181433988">
    <w:abstractNumId w:val="3"/>
  </w:num>
  <w:num w:numId="3" w16cid:durableId="503932089">
    <w:abstractNumId w:val="2"/>
  </w:num>
  <w:num w:numId="4" w16cid:durableId="1712529783">
    <w:abstractNumId w:val="5"/>
  </w:num>
  <w:num w:numId="5" w16cid:durableId="626663064">
    <w:abstractNumId w:val="0"/>
  </w:num>
  <w:num w:numId="6" w16cid:durableId="109624772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769F"/>
    <w:rsid w:val="000011A4"/>
    <w:rsid w:val="00005C0E"/>
    <w:rsid w:val="00007758"/>
    <w:rsid w:val="00016136"/>
    <w:rsid w:val="00017D8E"/>
    <w:rsid w:val="00021820"/>
    <w:rsid w:val="00024E70"/>
    <w:rsid w:val="00032B2F"/>
    <w:rsid w:val="00033F59"/>
    <w:rsid w:val="00050126"/>
    <w:rsid w:val="00054344"/>
    <w:rsid w:val="00054C5B"/>
    <w:rsid w:val="00056B9B"/>
    <w:rsid w:val="00062C2F"/>
    <w:rsid w:val="00076948"/>
    <w:rsid w:val="0007777D"/>
    <w:rsid w:val="00081221"/>
    <w:rsid w:val="00087EDF"/>
    <w:rsid w:val="000926F4"/>
    <w:rsid w:val="000B79F4"/>
    <w:rsid w:val="000C3960"/>
    <w:rsid w:val="000C5B5E"/>
    <w:rsid w:val="000C695F"/>
    <w:rsid w:val="000D3A57"/>
    <w:rsid w:val="000E32BB"/>
    <w:rsid w:val="000F1DDF"/>
    <w:rsid w:val="000F5D88"/>
    <w:rsid w:val="001137F2"/>
    <w:rsid w:val="00114649"/>
    <w:rsid w:val="001241BC"/>
    <w:rsid w:val="00125E12"/>
    <w:rsid w:val="0013457E"/>
    <w:rsid w:val="00156EC7"/>
    <w:rsid w:val="001912E9"/>
    <w:rsid w:val="001914B5"/>
    <w:rsid w:val="001955B1"/>
    <w:rsid w:val="001A1481"/>
    <w:rsid w:val="001B3A1E"/>
    <w:rsid w:val="001B5ACD"/>
    <w:rsid w:val="001C4159"/>
    <w:rsid w:val="001D014E"/>
    <w:rsid w:val="00200117"/>
    <w:rsid w:val="00207780"/>
    <w:rsid w:val="0021192D"/>
    <w:rsid w:val="00214D94"/>
    <w:rsid w:val="00215F0A"/>
    <w:rsid w:val="0023402D"/>
    <w:rsid w:val="0023648D"/>
    <w:rsid w:val="002419B1"/>
    <w:rsid w:val="00246EEF"/>
    <w:rsid w:val="00264C72"/>
    <w:rsid w:val="00272A96"/>
    <w:rsid w:val="002769A4"/>
    <w:rsid w:val="002A0AF5"/>
    <w:rsid w:val="002A2129"/>
    <w:rsid w:val="002A38FB"/>
    <w:rsid w:val="002A74F2"/>
    <w:rsid w:val="002B490C"/>
    <w:rsid w:val="002C4E53"/>
    <w:rsid w:val="002C76F2"/>
    <w:rsid w:val="002E744C"/>
    <w:rsid w:val="002E78CA"/>
    <w:rsid w:val="002F1CEE"/>
    <w:rsid w:val="00327C1D"/>
    <w:rsid w:val="00342AD0"/>
    <w:rsid w:val="00356BB9"/>
    <w:rsid w:val="00356D0C"/>
    <w:rsid w:val="00364A81"/>
    <w:rsid w:val="00380C22"/>
    <w:rsid w:val="0038114F"/>
    <w:rsid w:val="003A2EF2"/>
    <w:rsid w:val="003A4E5A"/>
    <w:rsid w:val="003B3E84"/>
    <w:rsid w:val="003B4273"/>
    <w:rsid w:val="003C5BFB"/>
    <w:rsid w:val="003D00D6"/>
    <w:rsid w:val="003E68A2"/>
    <w:rsid w:val="003F3573"/>
    <w:rsid w:val="003F48A1"/>
    <w:rsid w:val="00401DA1"/>
    <w:rsid w:val="00402D4D"/>
    <w:rsid w:val="00404160"/>
    <w:rsid w:val="00424198"/>
    <w:rsid w:val="00434B8F"/>
    <w:rsid w:val="00442294"/>
    <w:rsid w:val="004503BB"/>
    <w:rsid w:val="00451F51"/>
    <w:rsid w:val="0045405C"/>
    <w:rsid w:val="0046788D"/>
    <w:rsid w:val="00473014"/>
    <w:rsid w:val="00473AAA"/>
    <w:rsid w:val="00481D29"/>
    <w:rsid w:val="00495487"/>
    <w:rsid w:val="004974A0"/>
    <w:rsid w:val="004A6D4D"/>
    <w:rsid w:val="004C66CF"/>
    <w:rsid w:val="004D16C3"/>
    <w:rsid w:val="004D52D3"/>
    <w:rsid w:val="004E1A30"/>
    <w:rsid w:val="004E21F1"/>
    <w:rsid w:val="004E394E"/>
    <w:rsid w:val="00506DDC"/>
    <w:rsid w:val="00521DFB"/>
    <w:rsid w:val="005273F7"/>
    <w:rsid w:val="00531442"/>
    <w:rsid w:val="005361B0"/>
    <w:rsid w:val="00544269"/>
    <w:rsid w:val="005522CB"/>
    <w:rsid w:val="00565D41"/>
    <w:rsid w:val="00573428"/>
    <w:rsid w:val="005A01FC"/>
    <w:rsid w:val="005A562A"/>
    <w:rsid w:val="005A7519"/>
    <w:rsid w:val="005B5CE6"/>
    <w:rsid w:val="005E59FF"/>
    <w:rsid w:val="005F1916"/>
    <w:rsid w:val="00604285"/>
    <w:rsid w:val="00627E77"/>
    <w:rsid w:val="0063144F"/>
    <w:rsid w:val="006326A3"/>
    <w:rsid w:val="00633ADF"/>
    <w:rsid w:val="00642F7C"/>
    <w:rsid w:val="0067265A"/>
    <w:rsid w:val="00677D8F"/>
    <w:rsid w:val="006A085F"/>
    <w:rsid w:val="006A2CD1"/>
    <w:rsid w:val="006A67A5"/>
    <w:rsid w:val="006D01ED"/>
    <w:rsid w:val="006D259D"/>
    <w:rsid w:val="006D5A83"/>
    <w:rsid w:val="006F5B3B"/>
    <w:rsid w:val="006F7324"/>
    <w:rsid w:val="00711C99"/>
    <w:rsid w:val="00713A42"/>
    <w:rsid w:val="007201DC"/>
    <w:rsid w:val="007232A3"/>
    <w:rsid w:val="00723EC3"/>
    <w:rsid w:val="00741BE1"/>
    <w:rsid w:val="00780AB2"/>
    <w:rsid w:val="007914A6"/>
    <w:rsid w:val="00795755"/>
    <w:rsid w:val="007B3228"/>
    <w:rsid w:val="007B71D3"/>
    <w:rsid w:val="007C652B"/>
    <w:rsid w:val="007D0AFD"/>
    <w:rsid w:val="007D51FF"/>
    <w:rsid w:val="007E0AA2"/>
    <w:rsid w:val="007F4558"/>
    <w:rsid w:val="00806060"/>
    <w:rsid w:val="00814428"/>
    <w:rsid w:val="00845003"/>
    <w:rsid w:val="0084769F"/>
    <w:rsid w:val="00861D6C"/>
    <w:rsid w:val="00870DDE"/>
    <w:rsid w:val="0087343A"/>
    <w:rsid w:val="008737EC"/>
    <w:rsid w:val="00881A3D"/>
    <w:rsid w:val="00886C11"/>
    <w:rsid w:val="0089591F"/>
    <w:rsid w:val="008969BA"/>
    <w:rsid w:val="00897047"/>
    <w:rsid w:val="008A5807"/>
    <w:rsid w:val="008B06D7"/>
    <w:rsid w:val="008B58D0"/>
    <w:rsid w:val="008C43E3"/>
    <w:rsid w:val="008D0898"/>
    <w:rsid w:val="008E639F"/>
    <w:rsid w:val="008F5B3D"/>
    <w:rsid w:val="0090345F"/>
    <w:rsid w:val="009118D6"/>
    <w:rsid w:val="00914A2A"/>
    <w:rsid w:val="0092066D"/>
    <w:rsid w:val="00924C3F"/>
    <w:rsid w:val="009277F9"/>
    <w:rsid w:val="0095034B"/>
    <w:rsid w:val="009518E5"/>
    <w:rsid w:val="009541BF"/>
    <w:rsid w:val="00955005"/>
    <w:rsid w:val="00956D73"/>
    <w:rsid w:val="00960B20"/>
    <w:rsid w:val="00972938"/>
    <w:rsid w:val="00975FA3"/>
    <w:rsid w:val="00977766"/>
    <w:rsid w:val="00983C5C"/>
    <w:rsid w:val="00997639"/>
    <w:rsid w:val="009A5080"/>
    <w:rsid w:val="009D7325"/>
    <w:rsid w:val="009E751F"/>
    <w:rsid w:val="009F0B7B"/>
    <w:rsid w:val="00A14EB0"/>
    <w:rsid w:val="00A16912"/>
    <w:rsid w:val="00A16A09"/>
    <w:rsid w:val="00A176BC"/>
    <w:rsid w:val="00A245D7"/>
    <w:rsid w:val="00A4780F"/>
    <w:rsid w:val="00A55E5B"/>
    <w:rsid w:val="00A73409"/>
    <w:rsid w:val="00A75DFD"/>
    <w:rsid w:val="00A76E9C"/>
    <w:rsid w:val="00A776CE"/>
    <w:rsid w:val="00A84295"/>
    <w:rsid w:val="00A956B0"/>
    <w:rsid w:val="00A96FBC"/>
    <w:rsid w:val="00AA4887"/>
    <w:rsid w:val="00AA4C4B"/>
    <w:rsid w:val="00AB382A"/>
    <w:rsid w:val="00AB6C3C"/>
    <w:rsid w:val="00AD1518"/>
    <w:rsid w:val="00AD45E8"/>
    <w:rsid w:val="00AE34DC"/>
    <w:rsid w:val="00AF23B0"/>
    <w:rsid w:val="00AF6E6D"/>
    <w:rsid w:val="00AF7406"/>
    <w:rsid w:val="00B12960"/>
    <w:rsid w:val="00B14BE9"/>
    <w:rsid w:val="00B22D6E"/>
    <w:rsid w:val="00B25003"/>
    <w:rsid w:val="00B271D8"/>
    <w:rsid w:val="00B27C9E"/>
    <w:rsid w:val="00B34F9B"/>
    <w:rsid w:val="00B35C95"/>
    <w:rsid w:val="00B52F19"/>
    <w:rsid w:val="00B531F9"/>
    <w:rsid w:val="00B5708C"/>
    <w:rsid w:val="00B60AA9"/>
    <w:rsid w:val="00B71ACB"/>
    <w:rsid w:val="00B75B2A"/>
    <w:rsid w:val="00B90D1C"/>
    <w:rsid w:val="00B92988"/>
    <w:rsid w:val="00BA0C6B"/>
    <w:rsid w:val="00BA4A40"/>
    <w:rsid w:val="00BA648F"/>
    <w:rsid w:val="00BB4280"/>
    <w:rsid w:val="00BB6B92"/>
    <w:rsid w:val="00BC1F3A"/>
    <w:rsid w:val="00BC2AE5"/>
    <w:rsid w:val="00BC77C4"/>
    <w:rsid w:val="00BD2D7C"/>
    <w:rsid w:val="00BE5DA0"/>
    <w:rsid w:val="00BF0FFA"/>
    <w:rsid w:val="00BF46B2"/>
    <w:rsid w:val="00C00677"/>
    <w:rsid w:val="00C01B4F"/>
    <w:rsid w:val="00C069F7"/>
    <w:rsid w:val="00C06A25"/>
    <w:rsid w:val="00C07529"/>
    <w:rsid w:val="00C13737"/>
    <w:rsid w:val="00C4053F"/>
    <w:rsid w:val="00C42530"/>
    <w:rsid w:val="00C437AD"/>
    <w:rsid w:val="00C45565"/>
    <w:rsid w:val="00C46A38"/>
    <w:rsid w:val="00C56068"/>
    <w:rsid w:val="00C65166"/>
    <w:rsid w:val="00C7266A"/>
    <w:rsid w:val="00C73738"/>
    <w:rsid w:val="00C81FDC"/>
    <w:rsid w:val="00C838BC"/>
    <w:rsid w:val="00C95205"/>
    <w:rsid w:val="00C9559E"/>
    <w:rsid w:val="00C96E2A"/>
    <w:rsid w:val="00CA5A8E"/>
    <w:rsid w:val="00CB5FB0"/>
    <w:rsid w:val="00CC43C8"/>
    <w:rsid w:val="00CC5973"/>
    <w:rsid w:val="00CC7E89"/>
    <w:rsid w:val="00CE66CB"/>
    <w:rsid w:val="00CF6F25"/>
    <w:rsid w:val="00CF7A5B"/>
    <w:rsid w:val="00D16BF2"/>
    <w:rsid w:val="00D16CB5"/>
    <w:rsid w:val="00D1763D"/>
    <w:rsid w:val="00D22E10"/>
    <w:rsid w:val="00D25B9A"/>
    <w:rsid w:val="00D62137"/>
    <w:rsid w:val="00D80781"/>
    <w:rsid w:val="00D809A2"/>
    <w:rsid w:val="00D91AD4"/>
    <w:rsid w:val="00D92871"/>
    <w:rsid w:val="00DA2888"/>
    <w:rsid w:val="00DA704E"/>
    <w:rsid w:val="00DB0DDA"/>
    <w:rsid w:val="00DB4058"/>
    <w:rsid w:val="00DE0206"/>
    <w:rsid w:val="00DE0298"/>
    <w:rsid w:val="00DE53E5"/>
    <w:rsid w:val="00DF1F2A"/>
    <w:rsid w:val="00DF56E6"/>
    <w:rsid w:val="00E000C2"/>
    <w:rsid w:val="00E05625"/>
    <w:rsid w:val="00E10002"/>
    <w:rsid w:val="00E10276"/>
    <w:rsid w:val="00E1352C"/>
    <w:rsid w:val="00E1720F"/>
    <w:rsid w:val="00E23B97"/>
    <w:rsid w:val="00E31C94"/>
    <w:rsid w:val="00E44638"/>
    <w:rsid w:val="00E45ECE"/>
    <w:rsid w:val="00E842F9"/>
    <w:rsid w:val="00E92D58"/>
    <w:rsid w:val="00EB50D2"/>
    <w:rsid w:val="00EB7B8E"/>
    <w:rsid w:val="00EC09A1"/>
    <w:rsid w:val="00EC67D8"/>
    <w:rsid w:val="00EC78ED"/>
    <w:rsid w:val="00EE05C2"/>
    <w:rsid w:val="00F02AA3"/>
    <w:rsid w:val="00F03B5E"/>
    <w:rsid w:val="00F07C2A"/>
    <w:rsid w:val="00F126D4"/>
    <w:rsid w:val="00F2158E"/>
    <w:rsid w:val="00F27E2D"/>
    <w:rsid w:val="00F47106"/>
    <w:rsid w:val="00F671AB"/>
    <w:rsid w:val="00F74105"/>
    <w:rsid w:val="00F91ED2"/>
    <w:rsid w:val="00F92C0A"/>
    <w:rsid w:val="00FC527D"/>
    <w:rsid w:val="00FE3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979A29"/>
  <w15:chartTrackingRefBased/>
  <w15:docId w15:val="{AD679123-0B3F-4E85-97E9-A4D7AF0BF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D014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1AC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089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43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43C8"/>
  </w:style>
  <w:style w:type="paragraph" w:styleId="Footer">
    <w:name w:val="footer"/>
    <w:basedOn w:val="Normal"/>
    <w:link w:val="FooterChar"/>
    <w:uiPriority w:val="99"/>
    <w:unhideWhenUsed/>
    <w:rsid w:val="00CC43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43C8"/>
  </w:style>
  <w:style w:type="table" w:customStyle="1" w:styleId="PlainTable21">
    <w:name w:val="Plain Table 21"/>
    <w:basedOn w:val="TableNormal"/>
    <w:next w:val="PlainTable2"/>
    <w:uiPriority w:val="42"/>
    <w:rsid w:val="0063144F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63144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21192D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6A2CD1"/>
    <w:pPr>
      <w:spacing w:after="0" w:line="240" w:lineRule="auto"/>
    </w:pPr>
    <w:rPr>
      <w:rFonts w:ascii="Times New Roman" w:eastAsia="Calibri" w:hAnsi="Times New Roman" w:cs="Times New Roman"/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C527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E66C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E66CB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1D014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1AC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1137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37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37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37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37F2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C5973"/>
  </w:style>
  <w:style w:type="paragraph" w:styleId="NormalWeb">
    <w:name w:val="Normal (Web)"/>
    <w:basedOn w:val="Normal"/>
    <w:uiPriority w:val="99"/>
    <w:unhideWhenUsed/>
    <w:rsid w:val="00713A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713A42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089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NoSpacing">
    <w:name w:val="No Spacing"/>
    <w:uiPriority w:val="1"/>
    <w:qFormat/>
    <w:rsid w:val="00B9298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85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9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18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147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117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074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45523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16366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70800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5732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856978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37771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7959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261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9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436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699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116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61591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50915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2345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53707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8638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18890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58185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204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17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9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94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8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57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2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13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7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3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3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85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2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1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6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3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7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9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2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0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59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337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563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283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2435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84365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36433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07679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6369146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48991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03398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596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4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4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2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4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1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46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8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9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0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0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8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9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87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0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1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9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2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55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1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5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5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3954A5-818B-4341-B83F-2D59B95CAA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4</TotalTime>
  <Pages>1</Pages>
  <Words>214</Words>
  <Characters>122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Samin</cp:lastModifiedBy>
  <cp:revision>279</cp:revision>
  <cp:lastPrinted>2025-09-30T14:20:00Z</cp:lastPrinted>
  <dcterms:created xsi:type="dcterms:W3CDTF">2025-04-28T07:09:00Z</dcterms:created>
  <dcterms:modified xsi:type="dcterms:W3CDTF">2026-02-02T15:44:00Z</dcterms:modified>
</cp:coreProperties>
</file>